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F3E" w:rsidRDefault="007C235A">
      <w:pPr>
        <w:rPr>
          <w:b/>
        </w:rPr>
      </w:pPr>
      <w:r w:rsidRPr="007C235A">
        <w:rPr>
          <w:b/>
        </w:rPr>
        <w:t xml:space="preserve">Patient Perspective </w:t>
      </w:r>
    </w:p>
    <w:p w:rsidR="007C235A" w:rsidRPr="007C235A" w:rsidRDefault="007C235A" w:rsidP="00921882">
      <w:pPr>
        <w:jc w:val="both"/>
        <w:rPr>
          <w:i/>
        </w:rPr>
      </w:pPr>
      <w:r w:rsidRPr="007C235A">
        <w:t xml:space="preserve">I had suffered for years. </w:t>
      </w:r>
      <w:r>
        <w:t xml:space="preserve">There was a point when I thought that I should just stop seeking help for my condition. I had done everything the doctors advised, including the inconvenient procedures, like bone-marrow examinations. I went for that </w:t>
      </w:r>
      <w:r w:rsidRPr="007C235A">
        <w:rPr>
          <w:i/>
        </w:rPr>
        <w:t xml:space="preserve">two </w:t>
      </w:r>
      <w:r w:rsidRPr="007C235A">
        <w:t>times.</w:t>
      </w:r>
      <w:r>
        <w:t xml:space="preserve"> </w:t>
      </w:r>
      <w:r w:rsidR="00E137B9">
        <w:t xml:space="preserve">Still no definite answers were provided. </w:t>
      </w:r>
      <w:r w:rsidR="00921882">
        <w:t>If it had not been for the continuous support and encouragement from my family, I would not have returned for any follow up visits, not even years later. I am very grateful to Allah (God) that we eventually went to the right place, where my condition was finally diagnosed.</w:t>
      </w:r>
      <w:r w:rsidR="004D1C92">
        <w:t xml:space="preserve"> I would urge my care givers to instill and spread awareness of the condition to general practitioners, as it is they that are</w:t>
      </w:r>
      <w:r w:rsidR="008B459D">
        <w:t xml:space="preserve"> in the front line </w:t>
      </w:r>
      <w:r w:rsidR="004D1C92">
        <w:t>dealing with</w:t>
      </w:r>
      <w:r w:rsidR="008B459D">
        <w:t xml:space="preserve"> all types of patients</w:t>
      </w:r>
      <w:r w:rsidR="004D1C92">
        <w:t>.</w:t>
      </w:r>
      <w:r w:rsidR="00654DB1">
        <w:t xml:space="preserve"> I am fully aware that what I had, that is, </w:t>
      </w:r>
      <w:r w:rsidR="00654DB1" w:rsidRPr="00654DB1">
        <w:rPr>
          <w:b/>
        </w:rPr>
        <w:t xml:space="preserve">cancer </w:t>
      </w:r>
      <w:r w:rsidR="00654DB1">
        <w:t xml:space="preserve">of </w:t>
      </w:r>
      <w:r w:rsidR="00654DB1" w:rsidRPr="00654DB1">
        <w:rPr>
          <w:b/>
        </w:rPr>
        <w:t xml:space="preserve">parathyroid </w:t>
      </w:r>
      <w:r w:rsidR="00654DB1" w:rsidRPr="00654DB1">
        <w:t xml:space="preserve">is extremely </w:t>
      </w:r>
      <w:r w:rsidR="00654DB1">
        <w:t xml:space="preserve">rare, perhaps 1%, perhaps less of entire population. However, when this kind of condition hits oneself or a loved one, it is </w:t>
      </w:r>
      <w:r w:rsidR="00654DB1" w:rsidRPr="00654DB1">
        <w:rPr>
          <w:b/>
        </w:rPr>
        <w:t xml:space="preserve">100% </w:t>
      </w:r>
      <w:r w:rsidR="00654DB1" w:rsidRPr="00654DB1">
        <w:t>for</w:t>
      </w:r>
      <w:r w:rsidR="00654DB1">
        <w:t xml:space="preserve"> that person.</w:t>
      </w:r>
      <w:bookmarkStart w:id="0" w:name="_GoBack"/>
      <w:bookmarkEnd w:id="0"/>
    </w:p>
    <w:sectPr w:rsidR="007C235A" w:rsidRPr="007C2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35A"/>
    <w:rsid w:val="004D1C92"/>
    <w:rsid w:val="00654DB1"/>
    <w:rsid w:val="007C235A"/>
    <w:rsid w:val="008B459D"/>
    <w:rsid w:val="00921882"/>
    <w:rsid w:val="00BE1F3E"/>
    <w:rsid w:val="00E1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BC9FB6-8A81-40F3-9826-C76969D3B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ra Rizwan</dc:creator>
  <cp:keywords/>
  <dc:description/>
  <cp:lastModifiedBy>Azra Rizwan</cp:lastModifiedBy>
  <cp:revision>6</cp:revision>
  <dcterms:created xsi:type="dcterms:W3CDTF">2018-02-22T08:51:00Z</dcterms:created>
  <dcterms:modified xsi:type="dcterms:W3CDTF">2018-02-22T09:21:00Z</dcterms:modified>
</cp:coreProperties>
</file>